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42F98" w14:textId="7479EBC2" w:rsidR="00B01907" w:rsidRPr="00395780" w:rsidRDefault="00081D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C11E4D" w:rsidRPr="00395780">
        <w:rPr>
          <w:rFonts w:ascii="Times New Roman" w:hAnsi="Times New Roman" w:cs="Times New Roman"/>
          <w:b/>
          <w:bCs/>
          <w:sz w:val="24"/>
          <w:szCs w:val="24"/>
        </w:rPr>
        <w:t>Table. Studies included in the systematic review concerning perceptual</w:t>
      </w:r>
      <w:r w:rsidR="00965D60">
        <w:rPr>
          <w:rFonts w:ascii="Times New Roman" w:hAnsi="Times New Roman" w:cs="Times New Roman"/>
          <w:b/>
          <w:bCs/>
          <w:sz w:val="24"/>
          <w:szCs w:val="24"/>
        </w:rPr>
        <w:t xml:space="preserve"> and cognitive</w:t>
      </w:r>
      <w:r w:rsidR="00C11E4D" w:rsidRPr="00395780">
        <w:rPr>
          <w:rFonts w:ascii="Times New Roman" w:hAnsi="Times New Roman" w:cs="Times New Roman"/>
          <w:b/>
          <w:bCs/>
          <w:sz w:val="24"/>
          <w:szCs w:val="24"/>
        </w:rPr>
        <w:t xml:space="preserve"> biases</w:t>
      </w:r>
    </w:p>
    <w:tbl>
      <w:tblPr>
        <w:tblStyle w:val="TableGrid"/>
        <w:tblpPr w:leftFromText="180" w:rightFromText="180" w:vertAnchor="page" w:tblpX="-430" w:tblpY="1946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774"/>
        <w:gridCol w:w="1842"/>
        <w:gridCol w:w="657"/>
        <w:gridCol w:w="2385"/>
        <w:gridCol w:w="6315"/>
      </w:tblGrid>
      <w:tr w:rsidR="00395780" w:rsidRPr="00395780" w14:paraId="6B71A357" w14:textId="77777777" w:rsidTr="0028157D">
        <w:trPr>
          <w:trHeight w:val="806"/>
        </w:trPr>
        <w:tc>
          <w:tcPr>
            <w:tcW w:w="1769" w:type="dxa"/>
            <w:tcBorders>
              <w:top w:val="single" w:sz="18" w:space="0" w:color="auto"/>
              <w:bottom w:val="single" w:sz="12" w:space="0" w:color="auto"/>
            </w:tcBorders>
          </w:tcPr>
          <w:p w14:paraId="271C68F0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774" w:type="dxa"/>
            <w:tcBorders>
              <w:top w:val="single" w:sz="18" w:space="0" w:color="auto"/>
              <w:bottom w:val="single" w:sz="12" w:space="0" w:color="auto"/>
            </w:tcBorders>
          </w:tcPr>
          <w:p w14:paraId="07F276CA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% women)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2" w:space="0" w:color="auto"/>
            </w:tcBorders>
          </w:tcPr>
          <w:p w14:paraId="7BC3CE50" w14:textId="2F8ABC20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Range</w:t>
            </w:r>
            <w:r w:rsid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957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657" w:type="dxa"/>
            <w:tcBorders>
              <w:top w:val="single" w:sz="18" w:space="0" w:color="auto"/>
              <w:bottom w:val="single" w:sz="12" w:space="0" w:color="auto"/>
            </w:tcBorders>
          </w:tcPr>
          <w:p w14:paraId="21CED657" w14:textId="6CB7F23E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2385" w:type="dxa"/>
            <w:tcBorders>
              <w:top w:val="single" w:sz="18" w:space="0" w:color="auto"/>
              <w:bottom w:val="single" w:sz="12" w:space="0" w:color="auto"/>
            </w:tcBorders>
          </w:tcPr>
          <w:p w14:paraId="17018413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Used</w:t>
            </w:r>
          </w:p>
        </w:tc>
        <w:tc>
          <w:tcPr>
            <w:tcW w:w="6315" w:type="dxa"/>
            <w:tcBorders>
              <w:top w:val="single" w:sz="18" w:space="0" w:color="auto"/>
              <w:bottom w:val="single" w:sz="12" w:space="0" w:color="auto"/>
            </w:tcBorders>
          </w:tcPr>
          <w:p w14:paraId="303496C8" w14:textId="2BBFECFE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Findings</w:t>
            </w:r>
          </w:p>
        </w:tc>
      </w:tr>
      <w:tr w:rsidR="00286343" w:rsidRPr="00395780" w14:paraId="54C12968" w14:textId="77777777" w:rsidTr="0028157D">
        <w:trPr>
          <w:trHeight w:val="1358"/>
        </w:trPr>
        <w:tc>
          <w:tcPr>
            <w:tcW w:w="1769" w:type="dxa"/>
            <w:tcBorders>
              <w:top w:val="single" w:sz="12" w:space="0" w:color="auto"/>
            </w:tcBorders>
          </w:tcPr>
          <w:p w14:paraId="4B157451" w14:textId="2FBAC5F2" w:rsidR="00286343" w:rsidRPr="00395780" w:rsidRDefault="00286343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aff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1774" w:type="dxa"/>
            <w:tcBorders>
              <w:top w:val="single" w:sz="12" w:space="0" w:color="auto"/>
            </w:tcBorders>
          </w:tcPr>
          <w:p w14:paraId="111C2850" w14:textId="2210861A" w:rsidR="00286343" w:rsidRPr="00395780" w:rsidRDefault="00286343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="00824EEF">
              <w:rPr>
                <w:rFonts w:ascii="Times New Roman" w:hAnsi="Times New Roman" w:cs="Times New Roman"/>
                <w:sz w:val="24"/>
                <w:szCs w:val="24"/>
              </w:rPr>
              <w:t xml:space="preserve"> (69.4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0433339" w14:textId="2C11EB87" w:rsidR="00286343" w:rsidRPr="00395780" w:rsidRDefault="00824EEF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47, 20.50 (</w:t>
            </w:r>
            <w:r w:rsidR="00835634">
              <w:rPr>
                <w:rFonts w:ascii="Times New Roman" w:hAnsi="Times New Roman" w:cs="Times New Roman"/>
                <w:sz w:val="24"/>
                <w:szCs w:val="24"/>
              </w:rPr>
              <w:t>3.07)</w:t>
            </w:r>
          </w:p>
        </w:tc>
        <w:tc>
          <w:tcPr>
            <w:tcW w:w="657" w:type="dxa"/>
            <w:tcBorders>
              <w:top w:val="single" w:sz="12" w:space="0" w:color="auto"/>
            </w:tcBorders>
          </w:tcPr>
          <w:p w14:paraId="2D10C0FD" w14:textId="4685651F" w:rsidR="00286343" w:rsidRPr="00395780" w:rsidRDefault="00835634" w:rsidP="009429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85" w:type="dxa"/>
            <w:tcBorders>
              <w:top w:val="single" w:sz="12" w:space="0" w:color="auto"/>
            </w:tcBorders>
          </w:tcPr>
          <w:p w14:paraId="76C874FD" w14:textId="34526A16" w:rsidR="00286343" w:rsidRPr="00395780" w:rsidRDefault="00835634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vel event explanation questionnaire, </w:t>
            </w:r>
            <w:r w:rsidR="0013700B">
              <w:rPr>
                <w:rFonts w:ascii="Times New Roman" w:hAnsi="Times New Roman" w:cs="Times New Roman"/>
                <w:sz w:val="24"/>
                <w:szCs w:val="24"/>
              </w:rPr>
              <w:t>mental dice task</w:t>
            </w:r>
          </w:p>
        </w:tc>
        <w:tc>
          <w:tcPr>
            <w:tcW w:w="6315" w:type="dxa"/>
            <w:tcBorders>
              <w:top w:val="single" w:sz="12" w:space="0" w:color="auto"/>
            </w:tcBorders>
          </w:tcPr>
          <w:p w14:paraId="46D507A8" w14:textId="77777777" w:rsidR="00286343" w:rsidRDefault="00387E71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s and repetition avoidance</w:t>
            </w:r>
          </w:p>
          <w:p w14:paraId="033CF64A" w14:textId="774CE383" w:rsidR="00387E71" w:rsidRPr="00387E71" w:rsidRDefault="00387E71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 paranormal beliefs and confirmation bia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4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– higher paranormal belief scores associated with </w:t>
            </w:r>
            <w:r w:rsidR="00F975E8">
              <w:rPr>
                <w:rFonts w:ascii="Times New Roman" w:hAnsi="Times New Roman" w:cs="Times New Roman"/>
                <w:sz w:val="24"/>
                <w:szCs w:val="24"/>
              </w:rPr>
              <w:t>explaining a magic performance as psychic</w:t>
            </w:r>
          </w:p>
        </w:tc>
      </w:tr>
      <w:tr w:rsidR="00395780" w:rsidRPr="00395780" w14:paraId="0B115610" w14:textId="77777777" w:rsidTr="0028157D">
        <w:trPr>
          <w:trHeight w:val="843"/>
        </w:trPr>
        <w:tc>
          <w:tcPr>
            <w:tcW w:w="1769" w:type="dxa"/>
          </w:tcPr>
          <w:p w14:paraId="01943220" w14:textId="6773308E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Drinkwater</w:t>
            </w:r>
            <w:r w:rsidR="003A4F03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1774" w:type="dxa"/>
          </w:tcPr>
          <w:p w14:paraId="2D53B04C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74 (75.9)</w:t>
            </w:r>
          </w:p>
        </w:tc>
        <w:tc>
          <w:tcPr>
            <w:tcW w:w="1842" w:type="dxa"/>
          </w:tcPr>
          <w:p w14:paraId="7E9F0FB3" w14:textId="2BE73111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8-62,</w:t>
            </w:r>
            <w:r w:rsidR="0039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24.62(/)</w:t>
            </w:r>
          </w:p>
        </w:tc>
        <w:tc>
          <w:tcPr>
            <w:tcW w:w="657" w:type="dxa"/>
          </w:tcPr>
          <w:p w14:paraId="372A454B" w14:textId="77777777" w:rsidR="00C11E4D" w:rsidRPr="00395780" w:rsidRDefault="00C11E4D" w:rsidP="009429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6BB128D5" w14:textId="32261BA6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6315" w:type="dxa"/>
          </w:tcPr>
          <w:p w14:paraId="06786460" w14:textId="1153E5BC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aranormal belief predicts risk perception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59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=3.90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395780" w:rsidRPr="00395780" w14:paraId="67818DB3" w14:textId="77777777" w:rsidTr="0028157D">
        <w:trPr>
          <w:trHeight w:val="997"/>
        </w:trPr>
        <w:tc>
          <w:tcPr>
            <w:tcW w:w="1769" w:type="dxa"/>
          </w:tcPr>
          <w:p w14:paraId="331F4C5A" w14:textId="1DE04385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Griffiths </w:t>
            </w:r>
            <w:r w:rsidR="003A4F0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1774" w:type="dxa"/>
          </w:tcPr>
          <w:p w14:paraId="52C0D66F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60 (96.2)</w:t>
            </w:r>
          </w:p>
        </w:tc>
        <w:tc>
          <w:tcPr>
            <w:tcW w:w="1842" w:type="dxa"/>
          </w:tcPr>
          <w:p w14:paraId="4AEF53F0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/, 19.00(/)</w:t>
            </w:r>
          </w:p>
        </w:tc>
        <w:tc>
          <w:tcPr>
            <w:tcW w:w="657" w:type="dxa"/>
          </w:tcPr>
          <w:p w14:paraId="5A740271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2F8E843D" w14:textId="377C8AC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Causal judgement task</w:t>
            </w:r>
          </w:p>
        </w:tc>
        <w:tc>
          <w:tcPr>
            <w:tcW w:w="6315" w:type="dxa"/>
          </w:tcPr>
          <w:p w14:paraId="0973F42D" w14:textId="1591AA1E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+ corr. paranormal belief and causal judgement ratings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51) = .2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.005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4.76)</w:t>
            </w:r>
          </w:p>
        </w:tc>
      </w:tr>
      <w:tr w:rsidR="0084671B" w:rsidRPr="00395780" w14:paraId="022CBA8E" w14:textId="77777777" w:rsidTr="0028157D">
        <w:trPr>
          <w:trHeight w:val="997"/>
        </w:trPr>
        <w:tc>
          <w:tcPr>
            <w:tcW w:w="1769" w:type="dxa"/>
          </w:tcPr>
          <w:p w14:paraId="635AC5B3" w14:textId="7140C2CC" w:rsidR="0084671B" w:rsidRPr="00395780" w:rsidRDefault="00B27D6E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rbe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774" w:type="dxa"/>
          </w:tcPr>
          <w:p w14:paraId="2C5F492F" w14:textId="030B6613" w:rsidR="0084671B" w:rsidRPr="00395780" w:rsidRDefault="00B27D6E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</w:t>
            </w:r>
            <w:r w:rsidR="003858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980D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858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0D2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14:paraId="2908FE2F" w14:textId="77777777" w:rsidR="0084671B" w:rsidRDefault="00545789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ention</w:t>
            </w:r>
            <w:r w:rsidR="00B17613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 w:rsidR="007273F9">
              <w:rPr>
                <w:rFonts w:ascii="Times New Roman" w:hAnsi="Times New Roman" w:cs="Times New Roman"/>
                <w:sz w:val="24"/>
                <w:szCs w:val="24"/>
              </w:rPr>
              <w:t>, 21.57 (3.48)</w:t>
            </w:r>
          </w:p>
          <w:p w14:paraId="5E874BCA" w14:textId="1B372060" w:rsidR="007273F9" w:rsidRPr="007273F9" w:rsidRDefault="007273F9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tr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, 20.83 (2.65)</w:t>
            </w:r>
          </w:p>
        </w:tc>
        <w:tc>
          <w:tcPr>
            <w:tcW w:w="657" w:type="dxa"/>
          </w:tcPr>
          <w:p w14:paraId="07737BAC" w14:textId="2CE1B35B" w:rsidR="0084671B" w:rsidRPr="00395780" w:rsidRDefault="007273F9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85" w:type="dxa"/>
          </w:tcPr>
          <w:p w14:paraId="745C2F8D" w14:textId="2A2BB333" w:rsidR="0084671B" w:rsidRPr="00395780" w:rsidRDefault="001918E7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l confirmatory bias education intervention</w:t>
            </w:r>
          </w:p>
        </w:tc>
        <w:tc>
          <w:tcPr>
            <w:tcW w:w="6315" w:type="dxa"/>
          </w:tcPr>
          <w:p w14:paraId="7726F4F5" w14:textId="77777777" w:rsidR="0084671B" w:rsidRDefault="002816F8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effect of intervention on precognition scores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2) = -2.6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0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0.52)</w:t>
            </w:r>
          </w:p>
          <w:p w14:paraId="0F992BA9" w14:textId="19F5811F" w:rsidR="009F6886" w:rsidRPr="009C5371" w:rsidRDefault="009F6886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N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fect of intervention on global paranormal belief, </w:t>
            </w:r>
            <w:r w:rsidR="00DE626B">
              <w:rPr>
                <w:rFonts w:ascii="Times New Roman" w:hAnsi="Times New Roman" w:cs="Times New Roman"/>
                <w:sz w:val="24"/>
                <w:szCs w:val="24"/>
              </w:rPr>
              <w:t>witchcraft, TRB, spiritualism, ELF</w:t>
            </w:r>
            <w:r w:rsidR="003255AC">
              <w:rPr>
                <w:rFonts w:ascii="Times New Roman" w:hAnsi="Times New Roman" w:cs="Times New Roman"/>
                <w:sz w:val="24"/>
                <w:szCs w:val="24"/>
              </w:rPr>
              <w:t>, extra-terrestrial life and actual visits, or superstition scores</w:t>
            </w:r>
            <w:r w:rsidR="009C53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C53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C53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9C5371">
              <w:rPr>
                <w:rFonts w:ascii="Times New Roman" w:hAnsi="Times New Roman" w:cs="Times New Roman"/>
                <w:sz w:val="24"/>
                <w:szCs w:val="24"/>
              </w:rPr>
              <w:t xml:space="preserve"> &gt; .26)</w:t>
            </w:r>
          </w:p>
        </w:tc>
      </w:tr>
      <w:tr w:rsidR="00395780" w:rsidRPr="00395780" w14:paraId="4586EF70" w14:textId="77777777" w:rsidTr="0028157D">
        <w:tc>
          <w:tcPr>
            <w:tcW w:w="1769" w:type="dxa"/>
          </w:tcPr>
          <w:p w14:paraId="70260B7A" w14:textId="5A018EBE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rike</w:t>
            </w:r>
            <w:proofErr w:type="spellEnd"/>
            <w:r w:rsidR="003A4F03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1774" w:type="dxa"/>
          </w:tcPr>
          <w:p w14:paraId="7E934665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259 (58.9)</w:t>
            </w:r>
          </w:p>
        </w:tc>
        <w:tc>
          <w:tcPr>
            <w:tcW w:w="1842" w:type="dxa"/>
          </w:tcPr>
          <w:p w14:paraId="7300934A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8-81, 35.44 (11.94)</w:t>
            </w:r>
          </w:p>
        </w:tc>
        <w:tc>
          <w:tcPr>
            <w:tcW w:w="657" w:type="dxa"/>
          </w:tcPr>
          <w:p w14:paraId="781F6ECC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85" w:type="dxa"/>
          </w:tcPr>
          <w:p w14:paraId="68EA7E1F" w14:textId="1D3F31E2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BADE, BACE, liberal acceptance scenarios, jumping to conclusions task</w:t>
            </w:r>
          </w:p>
        </w:tc>
        <w:tc>
          <w:tcPr>
            <w:tcW w:w="6315" w:type="dxa"/>
          </w:tcPr>
          <w:p w14:paraId="06F54867" w14:textId="711BD00F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- corr. paranormal belief and BADE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-.2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, BACE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-.2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 and + corr. with liberal acceptance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35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0AE7426E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beral acceptance predicted paranormal belief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, 219) = 9.03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03, η</w:t>
            </w:r>
            <w:r w:rsidRPr="003957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0.04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0 = 12.91)</w:t>
            </w:r>
          </w:p>
        </w:tc>
      </w:tr>
      <w:tr w:rsidR="00395780" w:rsidRPr="00395780" w14:paraId="5AE33DB4" w14:textId="77777777" w:rsidTr="0028157D">
        <w:tc>
          <w:tcPr>
            <w:tcW w:w="1769" w:type="dxa"/>
          </w:tcPr>
          <w:p w14:paraId="649C7380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puto (2017)</w:t>
            </w:r>
          </w:p>
        </w:tc>
        <w:tc>
          <w:tcPr>
            <w:tcW w:w="1774" w:type="dxa"/>
          </w:tcPr>
          <w:p w14:paraId="6107F134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30 (80.0)</w:t>
            </w:r>
          </w:p>
        </w:tc>
        <w:tc>
          <w:tcPr>
            <w:tcW w:w="1842" w:type="dxa"/>
          </w:tcPr>
          <w:p w14:paraId="08BD53D3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20-26, 21.70 (1.23)</w:t>
            </w:r>
          </w:p>
        </w:tc>
        <w:tc>
          <w:tcPr>
            <w:tcW w:w="657" w:type="dxa"/>
          </w:tcPr>
          <w:p w14:paraId="624589C3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20C2DBF4" w14:textId="766946C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SFQ</w:t>
            </w:r>
          </w:p>
        </w:tc>
        <w:tc>
          <w:tcPr>
            <w:tcW w:w="6315" w:type="dxa"/>
          </w:tcPr>
          <w:p w14:paraId="6E7CD882" w14:textId="185F5BB8" w:rsidR="00C11E4D" w:rsidRPr="00395780" w:rsidRDefault="00C11E4D" w:rsidP="000901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</w:t>
            </w:r>
            <w:r w:rsidR="00090108"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.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corr.</w:t>
            </w:r>
            <w:r w:rsidR="00090108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overall paranormal belief and strange face illusions, but + corr. paranormal beliefs and two SFQ items (#7, </w:t>
            </w:r>
            <w:r w:rsidR="00090108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090108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-.46, </w:t>
            </w:r>
            <w:r w:rsidR="00090108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90108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1; #12, </w:t>
            </w:r>
            <w:r w:rsidR="00090108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090108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-.37, </w:t>
            </w:r>
            <w:r w:rsidR="00090108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90108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</w:tc>
      </w:tr>
      <w:tr w:rsidR="00395780" w:rsidRPr="00395780" w14:paraId="2D39100D" w14:textId="77777777" w:rsidTr="0028157D">
        <w:tc>
          <w:tcPr>
            <w:tcW w:w="1769" w:type="dxa"/>
          </w:tcPr>
          <w:p w14:paraId="5AC31986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Van Elk (2017)</w:t>
            </w:r>
          </w:p>
        </w:tc>
        <w:tc>
          <w:tcPr>
            <w:tcW w:w="1774" w:type="dxa"/>
          </w:tcPr>
          <w:p w14:paraId="09B7228B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53 (77.4)</w:t>
            </w:r>
          </w:p>
        </w:tc>
        <w:tc>
          <w:tcPr>
            <w:tcW w:w="1842" w:type="dxa"/>
          </w:tcPr>
          <w:p w14:paraId="51B4E172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/, 40.10 (15.40)</w:t>
            </w:r>
          </w:p>
        </w:tc>
        <w:tc>
          <w:tcPr>
            <w:tcW w:w="657" w:type="dxa"/>
          </w:tcPr>
          <w:p w14:paraId="2339C009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7988E924" w14:textId="3CEB8B38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Computerised card guessing game</w:t>
            </w:r>
          </w:p>
        </w:tc>
        <w:tc>
          <w:tcPr>
            <w:tcW w:w="6315" w:type="dxa"/>
          </w:tcPr>
          <w:p w14:paraId="1464FC0C" w14:textId="7592B4DD" w:rsidR="00C11E4D" w:rsidRPr="00395780" w:rsidRDefault="00090108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relationship paranormal belief and illusion of control</w:t>
            </w:r>
            <w:r w:rsidR="00522E54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22E54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522E54" w:rsidRPr="00395780">
              <w:rPr>
                <w:rFonts w:ascii="Times New Roman" w:hAnsi="Times New Roman" w:cs="Times New Roman"/>
                <w:sz w:val="24"/>
                <w:szCs w:val="24"/>
              </w:rPr>
              <w:t>s &lt; 1)</w:t>
            </w:r>
          </w:p>
        </w:tc>
      </w:tr>
      <w:tr w:rsidR="00395780" w:rsidRPr="00395780" w14:paraId="07B8F288" w14:textId="77777777" w:rsidTr="0028157D">
        <w:tc>
          <w:tcPr>
            <w:tcW w:w="1769" w:type="dxa"/>
          </w:tcPr>
          <w:p w14:paraId="01299260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Van Elk (2015)</w:t>
            </w:r>
          </w:p>
        </w:tc>
        <w:tc>
          <w:tcPr>
            <w:tcW w:w="1774" w:type="dxa"/>
          </w:tcPr>
          <w:p w14:paraId="32E12F13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55 (69.1)</w:t>
            </w:r>
          </w:p>
        </w:tc>
        <w:tc>
          <w:tcPr>
            <w:tcW w:w="1842" w:type="dxa"/>
          </w:tcPr>
          <w:p w14:paraId="03D7C4F6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/, 43.40 (/)</w:t>
            </w:r>
          </w:p>
        </w:tc>
        <w:tc>
          <w:tcPr>
            <w:tcW w:w="657" w:type="dxa"/>
          </w:tcPr>
          <w:p w14:paraId="07ABB88F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61D3F959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Novel face/house categorization task</w:t>
            </w:r>
          </w:p>
        </w:tc>
        <w:tc>
          <w:tcPr>
            <w:tcW w:w="6315" w:type="dxa"/>
          </w:tcPr>
          <w:p w14:paraId="1C11BC67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Paranormal belief predicted accuracy on categorisation trials with 70% visual noise (β = 0.353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11)</w:t>
            </w:r>
          </w:p>
        </w:tc>
      </w:tr>
      <w:tr w:rsidR="00395780" w:rsidRPr="00395780" w14:paraId="690642B6" w14:textId="77777777" w:rsidTr="0028157D">
        <w:tc>
          <w:tcPr>
            <w:tcW w:w="1769" w:type="dxa"/>
          </w:tcPr>
          <w:p w14:paraId="5D3CF464" w14:textId="7CE39F76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Blanco</w:t>
            </w:r>
            <w:r w:rsidR="003A4F03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1774" w:type="dxa"/>
          </w:tcPr>
          <w:p w14:paraId="067887E2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64 (81.3)</w:t>
            </w:r>
          </w:p>
        </w:tc>
        <w:tc>
          <w:tcPr>
            <w:tcW w:w="1842" w:type="dxa"/>
          </w:tcPr>
          <w:p w14:paraId="59019DA0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8-26, 18.69 (1.45)</w:t>
            </w:r>
          </w:p>
        </w:tc>
        <w:tc>
          <w:tcPr>
            <w:tcW w:w="657" w:type="dxa"/>
          </w:tcPr>
          <w:p w14:paraId="2E08E9A1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26F78B8C" w14:textId="28E9F072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Contingency task</w:t>
            </w:r>
          </w:p>
        </w:tc>
        <w:tc>
          <w:tcPr>
            <w:tcW w:w="6315" w:type="dxa"/>
          </w:tcPr>
          <w:p w14:paraId="02014C69" w14:textId="77777777" w:rsidR="00AB4418" w:rsidRPr="00395780" w:rsidRDefault="00A223B9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corr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illusion of control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28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01B14D55" w14:textId="11C2A6BD" w:rsidR="00C11E4D" w:rsidRPr="00395780" w:rsidRDefault="00AB4418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effect paranormal belief on illusory control (β = .28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2) for noncontingent task</w:t>
            </w:r>
          </w:p>
        </w:tc>
      </w:tr>
      <w:tr w:rsidR="00D03D9A" w:rsidRPr="00395780" w14:paraId="3ECCABF4" w14:textId="77777777" w:rsidTr="0028157D">
        <w:tc>
          <w:tcPr>
            <w:tcW w:w="1769" w:type="dxa"/>
          </w:tcPr>
          <w:p w14:paraId="718B2334" w14:textId="09687497" w:rsidR="00D03D9A" w:rsidRPr="00395780" w:rsidRDefault="00D03D9A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win </w:t>
            </w:r>
            <w:r w:rsidR="009E22B3">
              <w:rPr>
                <w:rFonts w:ascii="Times New Roman" w:hAnsi="Times New Roman" w:cs="Times New Roman"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4)</w:t>
            </w:r>
          </w:p>
        </w:tc>
        <w:tc>
          <w:tcPr>
            <w:tcW w:w="1774" w:type="dxa"/>
          </w:tcPr>
          <w:p w14:paraId="01D281CC" w14:textId="53AEEB6B" w:rsidR="00D03D9A" w:rsidRPr="00395780" w:rsidRDefault="00F57769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 (79.0)</w:t>
            </w:r>
          </w:p>
        </w:tc>
        <w:tc>
          <w:tcPr>
            <w:tcW w:w="1842" w:type="dxa"/>
          </w:tcPr>
          <w:p w14:paraId="03CA24FD" w14:textId="282F30D3" w:rsidR="00D03D9A" w:rsidRPr="00395780" w:rsidRDefault="00F57769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-65, </w:t>
            </w:r>
            <w:r w:rsidR="00E836C3">
              <w:rPr>
                <w:rFonts w:ascii="Times New Roman" w:hAnsi="Times New Roman" w:cs="Times New Roman"/>
                <w:sz w:val="24"/>
                <w:szCs w:val="24"/>
              </w:rPr>
              <w:t>26.44 (10.43)</w:t>
            </w:r>
          </w:p>
        </w:tc>
        <w:tc>
          <w:tcPr>
            <w:tcW w:w="657" w:type="dxa"/>
          </w:tcPr>
          <w:p w14:paraId="7CF9A206" w14:textId="3570D22A" w:rsidR="00D03D9A" w:rsidRPr="00395780" w:rsidRDefault="00E836C3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85" w:type="dxa"/>
          </w:tcPr>
          <w:p w14:paraId="0FC9C625" w14:textId="74BDCCE1" w:rsidR="00D03D9A" w:rsidRPr="00395780" w:rsidRDefault="00E836C3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ised beads task, JTC subscale of CBQ,</w:t>
            </w:r>
            <w:r w:rsidR="00C85932">
              <w:rPr>
                <w:rFonts w:ascii="Times New Roman" w:hAnsi="Times New Roman" w:cs="Times New Roman"/>
                <w:sz w:val="24"/>
                <w:szCs w:val="24"/>
              </w:rPr>
              <w:t xml:space="preserve"> JTC subscale of DACO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15" w:type="dxa"/>
          </w:tcPr>
          <w:p w14:paraId="4EA08D8F" w14:textId="77777777" w:rsidR="00D03D9A" w:rsidRDefault="007A2287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corr. TPB subscale of RPBS </w:t>
            </w:r>
            <w:r w:rsidR="00C176C9">
              <w:rPr>
                <w:rFonts w:ascii="Times New Roman" w:hAnsi="Times New Roman" w:cs="Times New Roman"/>
                <w:sz w:val="24"/>
                <w:szCs w:val="24"/>
              </w:rPr>
              <w:t>and both the 85:15 beads task (</w:t>
            </w:r>
            <w:r w:rsidR="00C176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76C9">
              <w:rPr>
                <w:rFonts w:ascii="Times New Roman" w:hAnsi="Times New Roman" w:cs="Times New Roman"/>
                <w:sz w:val="24"/>
                <w:szCs w:val="24"/>
              </w:rPr>
              <w:t xml:space="preserve"> = -.22, </w:t>
            </w:r>
            <w:r w:rsidR="00C176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76C9">
              <w:rPr>
                <w:rFonts w:ascii="Times New Roman" w:hAnsi="Times New Roman" w:cs="Times New Roman"/>
                <w:sz w:val="24"/>
                <w:szCs w:val="24"/>
              </w:rPr>
              <w:t xml:space="preserve"> &lt; .05), and the 60:40 beads task (</w:t>
            </w:r>
            <w:r w:rsidR="00C176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911639">
              <w:rPr>
                <w:rFonts w:ascii="Times New Roman" w:hAnsi="Times New Roman" w:cs="Times New Roman"/>
                <w:sz w:val="24"/>
                <w:szCs w:val="24"/>
              </w:rPr>
              <w:t xml:space="preserve"> = -.26, </w:t>
            </w:r>
            <w:r w:rsidR="00911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11639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0725B88D" w14:textId="77777777" w:rsidR="00911639" w:rsidRDefault="004246A4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911639">
              <w:rPr>
                <w:rFonts w:ascii="Times New Roman" w:hAnsi="Times New Roman" w:cs="Times New Roman"/>
                <w:sz w:val="24"/>
                <w:szCs w:val="24"/>
              </w:rPr>
              <w:t xml:space="preserve"> corr. TPB and CBQ (</w:t>
            </w:r>
            <w:r w:rsidR="00911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91163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4658617A" w14:textId="77777777" w:rsidR="004246A4" w:rsidRDefault="004246A4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 NAP subscale and DACOB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</w:t>
            </w:r>
            <w:r w:rsidR="00CE2036"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  <w:p w14:paraId="12AA7F58" w14:textId="117BAC8F" w:rsidR="00CE2036" w:rsidRDefault="00CE2036" w:rsidP="00CE20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NAP and either: 85:15 beads task, 60:40 beads task, CBQ</w:t>
            </w:r>
          </w:p>
          <w:p w14:paraId="4AC33B74" w14:textId="46416DE7" w:rsidR="00CE2036" w:rsidRPr="00CE2036" w:rsidRDefault="00CE2036" w:rsidP="00CE20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TPB and</w:t>
            </w:r>
            <w:r w:rsidR="00A60470">
              <w:rPr>
                <w:rFonts w:ascii="Times New Roman" w:hAnsi="Times New Roman" w:cs="Times New Roman"/>
                <w:sz w:val="24"/>
                <w:szCs w:val="24"/>
              </w:rPr>
              <w:t xml:space="preserve"> DACOBS</w:t>
            </w:r>
          </w:p>
        </w:tc>
      </w:tr>
      <w:tr w:rsidR="00395780" w:rsidRPr="00395780" w14:paraId="7C0F5F65" w14:textId="77777777" w:rsidTr="0028157D">
        <w:tc>
          <w:tcPr>
            <w:tcW w:w="1769" w:type="dxa"/>
          </w:tcPr>
          <w:p w14:paraId="303A2BDB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mmonds-Moore (2014)</w:t>
            </w:r>
          </w:p>
        </w:tc>
        <w:tc>
          <w:tcPr>
            <w:tcW w:w="1774" w:type="dxa"/>
          </w:tcPr>
          <w:p w14:paraId="42B142C1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95 (51.6)</w:t>
            </w:r>
          </w:p>
        </w:tc>
        <w:tc>
          <w:tcPr>
            <w:tcW w:w="1842" w:type="dxa"/>
          </w:tcPr>
          <w:p w14:paraId="255AC9EB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20-76, 45.00 (13.10)</w:t>
            </w:r>
          </w:p>
        </w:tc>
        <w:tc>
          <w:tcPr>
            <w:tcW w:w="657" w:type="dxa"/>
          </w:tcPr>
          <w:p w14:paraId="2701141D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6F6D6AE8" w14:textId="34A62B2B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Visual and auditory detection task, each including one ESP, two degraded stimuli and one random trial</w:t>
            </w:r>
          </w:p>
        </w:tc>
        <w:tc>
          <w:tcPr>
            <w:tcW w:w="6315" w:type="dxa"/>
          </w:tcPr>
          <w:p w14:paraId="53AB4655" w14:textId="23AE484B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Faster response latencies for first guesses in visual degraded stimuli condition for paranormal believers compared to sceptics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5.44, df = 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36)</w:t>
            </w:r>
          </w:p>
          <w:p w14:paraId="6CB6150D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More misidentifications of visual degraded stimuli for believers compared to sceptics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7.01, df = 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13)</w:t>
            </w:r>
          </w:p>
          <w:p w14:paraId="20527C53" w14:textId="2B4DD3FB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Believers more confident in first guesses for both visual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6.1, df = 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24) and auditory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= 6.2, df = 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22) degraded stimuli</w:t>
            </w:r>
          </w:p>
        </w:tc>
      </w:tr>
      <w:tr w:rsidR="00395780" w:rsidRPr="00395780" w14:paraId="108C2661" w14:textId="77777777" w:rsidTr="0028157D">
        <w:tc>
          <w:tcPr>
            <w:tcW w:w="1769" w:type="dxa"/>
          </w:tcPr>
          <w:p w14:paraId="74CB975B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Willard &amp; </w:t>
            </w:r>
            <w:proofErr w:type="spellStart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Norenzayan</w:t>
            </w:r>
            <w:proofErr w:type="spell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1774" w:type="dxa"/>
          </w:tcPr>
          <w:p w14:paraId="417A6D07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479 (77.0)</w:t>
            </w:r>
          </w:p>
          <w:p w14:paraId="10B57FD6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825 (66.0)</w:t>
            </w:r>
          </w:p>
        </w:tc>
        <w:tc>
          <w:tcPr>
            <w:tcW w:w="1842" w:type="dxa"/>
          </w:tcPr>
          <w:p w14:paraId="1DF5E380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8-41, 20.5 (/)</w:t>
            </w:r>
          </w:p>
          <w:p w14:paraId="7D256629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8-81, 34.7 (/)</w:t>
            </w:r>
          </w:p>
        </w:tc>
        <w:tc>
          <w:tcPr>
            <w:tcW w:w="657" w:type="dxa"/>
          </w:tcPr>
          <w:p w14:paraId="1ECD29BC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85" w:type="dxa"/>
          </w:tcPr>
          <w:p w14:paraId="3FC6C812" w14:textId="39D660F3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="0010459C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IDAQ, EQ</w:t>
            </w:r>
            <w:r w:rsidR="0010459C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teleology statements</w:t>
            </w:r>
          </w:p>
        </w:tc>
        <w:tc>
          <w:tcPr>
            <w:tcW w:w="6315" w:type="dxa"/>
          </w:tcPr>
          <w:p w14:paraId="47F62BE9" w14:textId="62265060" w:rsidR="00C11E4D" w:rsidRPr="00395780" w:rsidRDefault="0010459C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corr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dualism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= .43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≤ .01), teleology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18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≤ .01), and anthropomorphism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36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≤ .01) in sample 1</w:t>
            </w:r>
          </w:p>
          <w:p w14:paraId="49FF6D86" w14:textId="45793971" w:rsidR="00C11E4D" w:rsidRPr="00395780" w:rsidRDefault="0027399A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+ corr. 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>paranormal belief and dualism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33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≤ .01), teleology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19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≤ .01), anthropomorphism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31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≤ .01), and mentalizing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= .12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≤ .01) in sample 2</w:t>
            </w:r>
          </w:p>
          <w:p w14:paraId="67198C63" w14:textId="5EA61A95" w:rsidR="00C11E4D" w:rsidRPr="00395780" w:rsidRDefault="0027399A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relationship paranormal belief and anthropomorphism (β = .29), dualism (β = .38), and teleology (β = .12) in sample 1</w:t>
            </w:r>
          </w:p>
          <w:p w14:paraId="5A2BA295" w14:textId="4A58ABE3" w:rsidR="00C11E4D" w:rsidRPr="00395780" w:rsidRDefault="0027399A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relationship paranormal belief and anthropomorphism (β = .28), dualism (β = .29), and teleology (β = .05) in sample 2</w:t>
            </w:r>
          </w:p>
        </w:tc>
      </w:tr>
      <w:tr w:rsidR="00395780" w:rsidRPr="00395780" w14:paraId="778ED9C9" w14:textId="77777777" w:rsidTr="0028157D">
        <w:tc>
          <w:tcPr>
            <w:tcW w:w="1769" w:type="dxa"/>
          </w:tcPr>
          <w:p w14:paraId="6BA92443" w14:textId="64FB4821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Riekki</w:t>
            </w:r>
            <w:proofErr w:type="spellEnd"/>
            <w:r w:rsidR="003A4F03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1774" w:type="dxa"/>
          </w:tcPr>
          <w:p w14:paraId="52E1140D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47 (55.3)</w:t>
            </w:r>
          </w:p>
        </w:tc>
        <w:tc>
          <w:tcPr>
            <w:tcW w:w="1842" w:type="dxa"/>
          </w:tcPr>
          <w:p w14:paraId="1FCB1E5A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20-50, 31.00 (/)</w:t>
            </w:r>
          </w:p>
        </w:tc>
        <w:tc>
          <w:tcPr>
            <w:tcW w:w="657" w:type="dxa"/>
          </w:tcPr>
          <w:p w14:paraId="4E581E30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258AF9D2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Novel face detection task including artefact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e pictures vs non-face pictures</w:t>
            </w:r>
          </w:p>
        </w:tc>
        <w:tc>
          <w:tcPr>
            <w:tcW w:w="6315" w:type="dxa"/>
          </w:tcPr>
          <w:p w14:paraId="5F9EB3B8" w14:textId="46C70339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normal believers more false alarms for non-face pictures compared to sceptics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, 36) = 7.95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08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η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181)</w:t>
            </w:r>
          </w:p>
          <w:p w14:paraId="66619027" w14:textId="5C00B27A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normal believers more hits for artefact face pictures compared to sceptics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, 36) = 9.99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03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η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217)</w:t>
            </w:r>
          </w:p>
          <w:p w14:paraId="47E4211A" w14:textId="21CBDE25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aranormal believers lower response criteria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, 36) = 11.0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0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η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234) and higher correct detections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(1, 36) = 6.01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19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η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143) compared to sceptics</w:t>
            </w:r>
          </w:p>
          <w:p w14:paraId="15D6C2BB" w14:textId="2515F388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aranormal believers rated artefact faces as more face-like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, 37) = 6.25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17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η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145) and emotive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(1, 37) = 4.70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37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η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113) compared to sceptics</w:t>
            </w:r>
          </w:p>
        </w:tc>
      </w:tr>
      <w:tr w:rsidR="00395780" w:rsidRPr="00395780" w14:paraId="1625279D" w14:textId="77777777" w:rsidTr="0028157D">
        <w:tc>
          <w:tcPr>
            <w:tcW w:w="1769" w:type="dxa"/>
          </w:tcPr>
          <w:p w14:paraId="3E45E28A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n Elk (2013)</w:t>
            </w:r>
          </w:p>
        </w:tc>
        <w:tc>
          <w:tcPr>
            <w:tcW w:w="1774" w:type="dxa"/>
          </w:tcPr>
          <w:p w14:paraId="1A109EFA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67 (71.6)</w:t>
            </w:r>
          </w:p>
        </w:tc>
        <w:tc>
          <w:tcPr>
            <w:tcW w:w="1842" w:type="dxa"/>
          </w:tcPr>
          <w:p w14:paraId="0AAFA44E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/, 28.30 (/)</w:t>
            </w:r>
          </w:p>
        </w:tc>
        <w:tc>
          <w:tcPr>
            <w:tcW w:w="657" w:type="dxa"/>
          </w:tcPr>
          <w:p w14:paraId="0F3F02C1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7F596559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oint-light-walker displays</w:t>
            </w:r>
          </w:p>
        </w:tc>
        <w:tc>
          <w:tcPr>
            <w:tcW w:w="6315" w:type="dxa"/>
          </w:tcPr>
          <w:p w14:paraId="689F54F9" w14:textId="77777777" w:rsidR="008A01E6" w:rsidRPr="00395780" w:rsidRDefault="008A01E6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+ corr.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score and response bias for stimuli with 12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45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, 24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29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5), 48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43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, and 96 distractors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.41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2392133A" w14:textId="2861182A" w:rsidR="00C11E4D" w:rsidRPr="00395780" w:rsidRDefault="008A01E6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 score and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stimuli with 192 </w:t>
            </w:r>
            <w:r w:rsidR="009B2489"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B2489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9B2489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= .25) 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or 384 </w:t>
            </w:r>
            <w:r w:rsidR="009B2489"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B2489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381825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&lt; .621) 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>distractors</w:t>
            </w:r>
          </w:p>
          <w:p w14:paraId="35F85058" w14:textId="2FE8DCE0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Difference between sceptics and believers most pronounced for stimuli with low to intermediate number of visual distractors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5, 290) = 3.1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1, 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η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5)</w:t>
            </w:r>
          </w:p>
          <w:p w14:paraId="122F0342" w14:textId="7C578471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Main effect of group on perceptual sensitivity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, 58) = 9.5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5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η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14)</w:t>
            </w:r>
            <w:r w:rsidR="00381825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sceptics showing higher perceptual sensitivity compared to believers</w:t>
            </w:r>
          </w:p>
          <w:p w14:paraId="309CB2CD" w14:textId="2189701E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in effect of group on bias for reporting illusory patterns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, 58) = 8.4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5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η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 = .13) with sceptics showing reduced response bias compared to believers</w:t>
            </w:r>
          </w:p>
        </w:tc>
      </w:tr>
      <w:tr w:rsidR="00395780" w:rsidRPr="00395780" w14:paraId="6D2E39AF" w14:textId="77777777" w:rsidTr="0028157D">
        <w:tc>
          <w:tcPr>
            <w:tcW w:w="1769" w:type="dxa"/>
          </w:tcPr>
          <w:p w14:paraId="2A6D6FA1" w14:textId="2DCAF15C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rummenacher</w:t>
            </w:r>
            <w:proofErr w:type="spellEnd"/>
            <w:r w:rsidR="003A4F03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2010)</w:t>
            </w:r>
          </w:p>
        </w:tc>
        <w:tc>
          <w:tcPr>
            <w:tcW w:w="1774" w:type="dxa"/>
          </w:tcPr>
          <w:p w14:paraId="436032CE" w14:textId="0880638C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40 (</w:t>
            </w:r>
            <w:r w:rsidR="00AC71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0.0)</w:t>
            </w:r>
          </w:p>
        </w:tc>
        <w:tc>
          <w:tcPr>
            <w:tcW w:w="1842" w:type="dxa"/>
          </w:tcPr>
          <w:p w14:paraId="5C89CEF8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21-39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28.7 (4.8)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28.4 (4.5)</w:t>
            </w:r>
          </w:p>
        </w:tc>
        <w:tc>
          <w:tcPr>
            <w:tcW w:w="657" w:type="dxa"/>
          </w:tcPr>
          <w:p w14:paraId="2DD5DA89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002D7677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Lexical and facial decision tasks</w:t>
            </w:r>
          </w:p>
        </w:tc>
        <w:tc>
          <w:tcPr>
            <w:tcW w:w="6315" w:type="dxa"/>
          </w:tcPr>
          <w:p w14:paraId="6B266BA6" w14:textId="0C042263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Main effect of group on response criterion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, 35) = 11.12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02), with believers demonstrating lower response criteria compared to sceptics</w:t>
            </w:r>
          </w:p>
          <w:p w14:paraId="3BFCB6E4" w14:textId="0160A018" w:rsidR="00C11E4D" w:rsidRPr="00395780" w:rsidRDefault="00381825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+ corr. 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>paranormal belie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and schizotypy 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92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0)</w:t>
            </w:r>
          </w:p>
        </w:tc>
      </w:tr>
      <w:tr w:rsidR="00395780" w:rsidRPr="00395780" w14:paraId="48263CC1" w14:textId="77777777" w:rsidTr="0028157D">
        <w:tc>
          <w:tcPr>
            <w:tcW w:w="1769" w:type="dxa"/>
          </w:tcPr>
          <w:p w14:paraId="2167ECD5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Rudski</w:t>
            </w:r>
            <w:proofErr w:type="spell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  <w:tc>
          <w:tcPr>
            <w:tcW w:w="1774" w:type="dxa"/>
          </w:tcPr>
          <w:p w14:paraId="2AF55D67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275 (61.5)</w:t>
            </w:r>
          </w:p>
        </w:tc>
        <w:tc>
          <w:tcPr>
            <w:tcW w:w="1842" w:type="dxa"/>
          </w:tcPr>
          <w:p w14:paraId="220D10D6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8-25, / (/)</w:t>
            </w:r>
          </w:p>
        </w:tc>
        <w:tc>
          <w:tcPr>
            <w:tcW w:w="657" w:type="dxa"/>
          </w:tcPr>
          <w:p w14:paraId="6A4BA21A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7296C0C5" w14:textId="25C151CA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Illusion of control questionnaire</w:t>
            </w:r>
          </w:p>
        </w:tc>
        <w:tc>
          <w:tcPr>
            <w:tcW w:w="6315" w:type="dxa"/>
          </w:tcPr>
          <w:p w14:paraId="1C6E330A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Higher paranormal belief scores for participants demonstrating illusion of control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269) = 2.31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2)                                                                                                                                                                                                                 Higher scores on the superstition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(269) = 4.07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 and precognition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(269) = 3.34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01) subscales of the RPBS for participants demonstrating illusion of control</w:t>
            </w:r>
          </w:p>
        </w:tc>
      </w:tr>
      <w:tr w:rsidR="00395780" w:rsidRPr="00395780" w14:paraId="652BEEDE" w14:textId="77777777" w:rsidTr="0028157D">
        <w:tc>
          <w:tcPr>
            <w:tcW w:w="1769" w:type="dxa"/>
          </w:tcPr>
          <w:p w14:paraId="7DF597A5" w14:textId="76BDDD1E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Schienle</w:t>
            </w:r>
            <w:proofErr w:type="spellEnd"/>
            <w:r w:rsidR="003A4F03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1996)</w:t>
            </w:r>
          </w:p>
        </w:tc>
        <w:tc>
          <w:tcPr>
            <w:tcW w:w="1774" w:type="dxa"/>
          </w:tcPr>
          <w:p w14:paraId="51C7857C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42 (54.8)</w:t>
            </w:r>
          </w:p>
        </w:tc>
        <w:tc>
          <w:tcPr>
            <w:tcW w:w="1842" w:type="dxa"/>
          </w:tcPr>
          <w:p w14:paraId="10BD6EB2" w14:textId="77777777" w:rsidR="00C11E4D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18-29, 23.10 (/)</w:t>
            </w:r>
          </w:p>
          <w:p w14:paraId="61FEAFD5" w14:textId="77777777" w:rsidR="0028157D" w:rsidRPr="0028157D" w:rsidRDefault="0028157D" w:rsidP="00281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6F203" w14:textId="77777777" w:rsidR="0028157D" w:rsidRPr="0028157D" w:rsidRDefault="0028157D" w:rsidP="00281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F029C8" w14:textId="77777777" w:rsidR="0028157D" w:rsidRDefault="0028157D" w:rsidP="00281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FE1BF" w14:textId="77777777" w:rsidR="0028157D" w:rsidRDefault="0028157D" w:rsidP="00281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4B4CE" w14:textId="77777777" w:rsidR="0028157D" w:rsidRDefault="0028157D" w:rsidP="00281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8B94A" w14:textId="63D40585" w:rsidR="0028157D" w:rsidRPr="0028157D" w:rsidRDefault="0028157D" w:rsidP="00281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</w:tcPr>
          <w:p w14:paraId="5CC94484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305666E1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Telepathy experiment</w:t>
            </w:r>
          </w:p>
        </w:tc>
        <w:tc>
          <w:tcPr>
            <w:tcW w:w="6315" w:type="dxa"/>
          </w:tcPr>
          <w:p w14:paraId="7DB580EE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aranormal believers gave higher estimates of success than sceptics (</w:t>
            </w:r>
            <w:proofErr w:type="gramStart"/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1, 38) = 18.6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                                                                                                                         Difference between paranormal believers and sceptics in judgement accuracy (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(20) = 3.19, </w:t>
            </w:r>
            <w:r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003), with believers overestimating the number of total hits and sceptics judging the hit rate accurately</w:t>
            </w:r>
          </w:p>
        </w:tc>
      </w:tr>
      <w:tr w:rsidR="00395780" w:rsidRPr="00395780" w14:paraId="143FE943" w14:textId="77777777" w:rsidTr="0028157D">
        <w:tc>
          <w:tcPr>
            <w:tcW w:w="1769" w:type="dxa"/>
          </w:tcPr>
          <w:p w14:paraId="6177B66E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Blackmore &amp; Moore (1994)</w:t>
            </w:r>
          </w:p>
        </w:tc>
        <w:tc>
          <w:tcPr>
            <w:tcW w:w="1774" w:type="dxa"/>
          </w:tcPr>
          <w:p w14:paraId="489E767F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30 (33.3)</w:t>
            </w:r>
          </w:p>
        </w:tc>
        <w:tc>
          <w:tcPr>
            <w:tcW w:w="1842" w:type="dxa"/>
          </w:tcPr>
          <w:p w14:paraId="0234CC7E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/, / (/)</w:t>
            </w:r>
          </w:p>
        </w:tc>
        <w:tc>
          <w:tcPr>
            <w:tcW w:w="657" w:type="dxa"/>
          </w:tcPr>
          <w:p w14:paraId="3E95B5E5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</w:tcPr>
          <w:p w14:paraId="106FEDE9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Visual detection task and false identification question</w:t>
            </w:r>
          </w:p>
        </w:tc>
        <w:tc>
          <w:tcPr>
            <w:tcW w:w="6315" w:type="dxa"/>
          </w:tcPr>
          <w:p w14:paraId="2BD7C5B6" w14:textId="77777777" w:rsidR="00C11E4D" w:rsidRPr="00395780" w:rsidRDefault="00450280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+ corr. 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>paranormal belief and false identification question responses, with believers claiming to make more false identifications of people in their daily lives (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= .606, </w:t>
            </w:r>
            <w:r w:rsidR="00C11E4D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C11E4D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3106B459" w14:textId="520FF62D" w:rsidR="00091618" w:rsidRPr="00395780" w:rsidRDefault="00091618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Ns.</w:t>
            </w: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corr. paranormal belief and response type in visual detection task</w:t>
            </w:r>
          </w:p>
        </w:tc>
      </w:tr>
      <w:tr w:rsidR="00395780" w:rsidRPr="00395780" w14:paraId="1048C5E7" w14:textId="77777777" w:rsidTr="0028157D">
        <w:tc>
          <w:tcPr>
            <w:tcW w:w="1769" w:type="dxa"/>
            <w:tcBorders>
              <w:bottom w:val="single" w:sz="18" w:space="0" w:color="auto"/>
            </w:tcBorders>
          </w:tcPr>
          <w:p w14:paraId="72E46FB3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gné</w:t>
            </w:r>
            <w:proofErr w:type="spell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McKelvie</w:t>
            </w:r>
            <w:proofErr w:type="spellEnd"/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1990)</w:t>
            </w:r>
          </w:p>
        </w:tc>
        <w:tc>
          <w:tcPr>
            <w:tcW w:w="1774" w:type="dxa"/>
            <w:tcBorders>
              <w:bottom w:val="single" w:sz="18" w:space="0" w:color="auto"/>
            </w:tcBorders>
          </w:tcPr>
          <w:p w14:paraId="409E275B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53 (37.7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0E589552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/, / (/)</w:t>
            </w:r>
          </w:p>
        </w:tc>
        <w:tc>
          <w:tcPr>
            <w:tcW w:w="657" w:type="dxa"/>
            <w:tcBorders>
              <w:bottom w:val="single" w:sz="18" w:space="0" w:color="auto"/>
            </w:tcBorders>
          </w:tcPr>
          <w:p w14:paraId="7765144C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5" w:type="dxa"/>
            <w:tcBorders>
              <w:bottom w:val="single" w:sz="18" w:space="0" w:color="auto"/>
            </w:tcBorders>
          </w:tcPr>
          <w:p w14:paraId="7BC89992" w14:textId="77777777" w:rsidR="00C11E4D" w:rsidRPr="00395780" w:rsidRDefault="00C11E4D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>Signal detection task and questionnaire</w:t>
            </w:r>
          </w:p>
        </w:tc>
        <w:tc>
          <w:tcPr>
            <w:tcW w:w="6315" w:type="dxa"/>
            <w:tcBorders>
              <w:bottom w:val="single" w:sz="18" w:space="0" w:color="auto"/>
            </w:tcBorders>
          </w:tcPr>
          <w:p w14:paraId="59B880E1" w14:textId="5727C4FC" w:rsidR="00C11E4D" w:rsidRPr="00395780" w:rsidRDefault="00955137" w:rsidP="00C11E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difference paranormal believers and sceptics in either the behavioural task or questionnaire</w:t>
            </w:r>
            <w:r w:rsidR="00523978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23978" w:rsidRPr="003957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23978" w:rsidRPr="0039578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523978" w:rsidRPr="00395780">
              <w:rPr>
                <w:rFonts w:ascii="Times New Roman" w:hAnsi="Times New Roman" w:cs="Times New Roman"/>
                <w:sz w:val="24"/>
                <w:szCs w:val="24"/>
              </w:rPr>
              <w:t xml:space="preserve"> &gt; .</w:t>
            </w:r>
            <w:r w:rsidR="0036411E" w:rsidRPr="0039578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523978" w:rsidRPr="003957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F238919" w14:textId="45884484" w:rsidR="00D130E0" w:rsidRDefault="005701BD" w:rsidP="009A372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="00003262">
        <w:rPr>
          <w:rFonts w:ascii="Times New Roman" w:hAnsi="Times New Roman" w:cs="Times New Roman"/>
          <w:i/>
          <w:iCs/>
          <w:sz w:val="24"/>
          <w:szCs w:val="24"/>
        </w:rPr>
        <w:t xml:space="preserve">/ = information not reported, P = perceptual biases, C = cognitive biases, bl = believers, </w:t>
      </w:r>
      <w:proofErr w:type="spellStart"/>
      <w:r w:rsidR="00003262">
        <w:rPr>
          <w:rFonts w:ascii="Times New Roman" w:hAnsi="Times New Roman" w:cs="Times New Roman"/>
          <w:i/>
          <w:iCs/>
          <w:sz w:val="24"/>
          <w:szCs w:val="24"/>
        </w:rPr>
        <w:t>sc</w:t>
      </w:r>
      <w:proofErr w:type="spellEnd"/>
      <w:r w:rsidR="00003262">
        <w:rPr>
          <w:rFonts w:ascii="Times New Roman" w:hAnsi="Times New Roman" w:cs="Times New Roman"/>
          <w:i/>
          <w:iCs/>
          <w:sz w:val="24"/>
          <w:szCs w:val="24"/>
        </w:rPr>
        <w:t xml:space="preserve"> = sceptics, </w:t>
      </w:r>
      <w:r w:rsidR="004432C1">
        <w:rPr>
          <w:rFonts w:ascii="Times New Roman" w:hAnsi="Times New Roman" w:cs="Times New Roman"/>
          <w:i/>
          <w:iCs/>
          <w:sz w:val="24"/>
          <w:szCs w:val="24"/>
        </w:rPr>
        <w:t xml:space="preserve">+ = positive, - = negative, corr. = correlation, </w:t>
      </w:r>
      <w:r w:rsidR="004432C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Ns.</w:t>
      </w:r>
      <w:r w:rsidR="004432C1">
        <w:rPr>
          <w:rFonts w:ascii="Times New Roman" w:hAnsi="Times New Roman" w:cs="Times New Roman"/>
          <w:i/>
          <w:iCs/>
          <w:sz w:val="24"/>
          <w:szCs w:val="24"/>
        </w:rPr>
        <w:t xml:space="preserve"> = nonsignificant, </w:t>
      </w:r>
      <w:r w:rsidR="00C233DF">
        <w:rPr>
          <w:rFonts w:ascii="Times New Roman" w:hAnsi="Times New Roman" w:cs="Times New Roman"/>
          <w:i/>
          <w:iCs/>
          <w:sz w:val="24"/>
          <w:szCs w:val="24"/>
        </w:rPr>
        <w:t xml:space="preserve">ESP = extrasensory perception, </w:t>
      </w:r>
      <w:r w:rsidR="001B7CF0">
        <w:rPr>
          <w:rFonts w:ascii="Times New Roman" w:hAnsi="Times New Roman" w:cs="Times New Roman"/>
          <w:i/>
          <w:iCs/>
          <w:sz w:val="24"/>
          <w:szCs w:val="24"/>
        </w:rPr>
        <w:t xml:space="preserve">BADE = bias against </w:t>
      </w:r>
      <w:proofErr w:type="spellStart"/>
      <w:r w:rsidR="001B7CF0">
        <w:rPr>
          <w:rFonts w:ascii="Times New Roman" w:hAnsi="Times New Roman" w:cs="Times New Roman"/>
          <w:i/>
          <w:iCs/>
          <w:sz w:val="24"/>
          <w:szCs w:val="24"/>
        </w:rPr>
        <w:t>disconfirmatory</w:t>
      </w:r>
      <w:proofErr w:type="spellEnd"/>
      <w:r w:rsidR="001B7CF0">
        <w:rPr>
          <w:rFonts w:ascii="Times New Roman" w:hAnsi="Times New Roman" w:cs="Times New Roman"/>
          <w:i/>
          <w:iCs/>
          <w:sz w:val="24"/>
          <w:szCs w:val="24"/>
        </w:rPr>
        <w:t xml:space="preserve"> e</w:t>
      </w:r>
      <w:r w:rsidR="00110803">
        <w:rPr>
          <w:rFonts w:ascii="Times New Roman" w:hAnsi="Times New Roman" w:cs="Times New Roman"/>
          <w:i/>
          <w:iCs/>
          <w:sz w:val="24"/>
          <w:szCs w:val="24"/>
        </w:rPr>
        <w:t>vidence, BACE = bias against confirmatory evidence,</w:t>
      </w:r>
      <w:r w:rsidR="009D630D">
        <w:rPr>
          <w:rFonts w:ascii="Times New Roman" w:hAnsi="Times New Roman" w:cs="Times New Roman"/>
          <w:i/>
          <w:iCs/>
          <w:sz w:val="24"/>
          <w:szCs w:val="24"/>
        </w:rPr>
        <w:t xml:space="preserve"> TRB = traditional religious beliefs, ELF = extraordinary lifeforms</w:t>
      </w:r>
      <w:r w:rsidR="00D01CD4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1108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56EDA">
        <w:rPr>
          <w:rFonts w:ascii="Times New Roman" w:hAnsi="Times New Roman" w:cs="Times New Roman"/>
          <w:i/>
          <w:iCs/>
          <w:sz w:val="24"/>
          <w:szCs w:val="24"/>
        </w:rPr>
        <w:t xml:space="preserve">PRI = Personal Risk Inventory (Hockey et al., 2000), SFQ = Strange-Face Questionnaire (Caputo, 2015), </w:t>
      </w:r>
      <w:r w:rsidR="004E0ABD">
        <w:rPr>
          <w:rFonts w:ascii="Times New Roman" w:hAnsi="Times New Roman" w:cs="Times New Roman"/>
          <w:i/>
          <w:iCs/>
          <w:sz w:val="24"/>
          <w:szCs w:val="24"/>
        </w:rPr>
        <w:t>IDAQ = Individual Differences in Anthropomorphism Quotient (</w:t>
      </w:r>
      <w:proofErr w:type="spellStart"/>
      <w:r w:rsidR="004E0ABD">
        <w:rPr>
          <w:rFonts w:ascii="Times New Roman" w:hAnsi="Times New Roman" w:cs="Times New Roman"/>
          <w:i/>
          <w:iCs/>
          <w:sz w:val="24"/>
          <w:szCs w:val="24"/>
        </w:rPr>
        <w:t>Wayt</w:t>
      </w:r>
      <w:r w:rsidR="006941EB">
        <w:rPr>
          <w:rFonts w:ascii="Times New Roman" w:hAnsi="Times New Roman" w:cs="Times New Roman"/>
          <w:i/>
          <w:iCs/>
          <w:sz w:val="24"/>
          <w:szCs w:val="24"/>
        </w:rPr>
        <w:t>z</w:t>
      </w:r>
      <w:proofErr w:type="spellEnd"/>
      <w:r w:rsidR="00C94EEF">
        <w:rPr>
          <w:rFonts w:ascii="Times New Roman" w:hAnsi="Times New Roman" w:cs="Times New Roman"/>
          <w:i/>
          <w:iCs/>
          <w:sz w:val="24"/>
          <w:szCs w:val="24"/>
        </w:rPr>
        <w:t xml:space="preserve"> et al., 2010)</w:t>
      </w:r>
      <w:r w:rsidR="00F4276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1B7CF0">
        <w:rPr>
          <w:rFonts w:ascii="Times New Roman" w:hAnsi="Times New Roman" w:cs="Times New Roman"/>
          <w:i/>
          <w:iCs/>
          <w:sz w:val="24"/>
          <w:szCs w:val="24"/>
        </w:rPr>
        <w:t xml:space="preserve">DS = </w:t>
      </w:r>
      <w:r w:rsidR="00F42768">
        <w:rPr>
          <w:rFonts w:ascii="Times New Roman" w:hAnsi="Times New Roman" w:cs="Times New Roman"/>
          <w:i/>
          <w:iCs/>
          <w:sz w:val="24"/>
          <w:szCs w:val="24"/>
        </w:rPr>
        <w:t xml:space="preserve">Dualism Scale (Stanovich, 1989), </w:t>
      </w:r>
      <w:r w:rsidR="001B7CF0">
        <w:rPr>
          <w:rFonts w:ascii="Times New Roman" w:hAnsi="Times New Roman" w:cs="Times New Roman"/>
          <w:i/>
          <w:iCs/>
          <w:sz w:val="24"/>
          <w:szCs w:val="24"/>
        </w:rPr>
        <w:t xml:space="preserve">EQ = </w:t>
      </w:r>
      <w:r w:rsidR="00F42768">
        <w:rPr>
          <w:rFonts w:ascii="Times New Roman" w:hAnsi="Times New Roman" w:cs="Times New Roman"/>
          <w:i/>
          <w:iCs/>
          <w:sz w:val="24"/>
          <w:szCs w:val="24"/>
        </w:rPr>
        <w:t>Empathy Quotient (Baron-Cohen &amp; Wheelwright, 2004)</w:t>
      </w:r>
    </w:p>
    <w:sectPr w:rsidR="00D130E0" w:rsidSect="00C11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ABA8E" w14:textId="77777777" w:rsidR="00FB4651" w:rsidRDefault="00FB4651" w:rsidP="00C11E4D">
      <w:pPr>
        <w:spacing w:after="0" w:line="240" w:lineRule="auto"/>
      </w:pPr>
      <w:r>
        <w:separator/>
      </w:r>
    </w:p>
  </w:endnote>
  <w:endnote w:type="continuationSeparator" w:id="0">
    <w:p w14:paraId="2EBC05CF" w14:textId="77777777" w:rsidR="00FB4651" w:rsidRDefault="00FB4651" w:rsidP="00C11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D74E4" w14:textId="77777777" w:rsidR="00FB4651" w:rsidRDefault="00FB4651" w:rsidP="00C11E4D">
      <w:pPr>
        <w:spacing w:after="0" w:line="240" w:lineRule="auto"/>
      </w:pPr>
      <w:r>
        <w:separator/>
      </w:r>
    </w:p>
  </w:footnote>
  <w:footnote w:type="continuationSeparator" w:id="0">
    <w:p w14:paraId="368413C6" w14:textId="77777777" w:rsidR="00FB4651" w:rsidRDefault="00FB4651" w:rsidP="00C11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1C68D6"/>
    <w:multiLevelType w:val="hybridMultilevel"/>
    <w:tmpl w:val="97F4EF66"/>
    <w:lvl w:ilvl="0" w:tplc="558E986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4D"/>
    <w:rsid w:val="00002AB8"/>
    <w:rsid w:val="00003262"/>
    <w:rsid w:val="00005B5E"/>
    <w:rsid w:val="000105A9"/>
    <w:rsid w:val="0001584F"/>
    <w:rsid w:val="00015A1F"/>
    <w:rsid w:val="00016334"/>
    <w:rsid w:val="000220AE"/>
    <w:rsid w:val="000249AB"/>
    <w:rsid w:val="000267FB"/>
    <w:rsid w:val="00033277"/>
    <w:rsid w:val="00036684"/>
    <w:rsid w:val="00037329"/>
    <w:rsid w:val="00040D9F"/>
    <w:rsid w:val="00056602"/>
    <w:rsid w:val="000577E4"/>
    <w:rsid w:val="00060F50"/>
    <w:rsid w:val="00067CAC"/>
    <w:rsid w:val="00071925"/>
    <w:rsid w:val="00074471"/>
    <w:rsid w:val="0007750D"/>
    <w:rsid w:val="000805E7"/>
    <w:rsid w:val="00081DB2"/>
    <w:rsid w:val="00081F97"/>
    <w:rsid w:val="0008268D"/>
    <w:rsid w:val="00083A63"/>
    <w:rsid w:val="00084AF1"/>
    <w:rsid w:val="0008529B"/>
    <w:rsid w:val="000876CB"/>
    <w:rsid w:val="00090108"/>
    <w:rsid w:val="00091618"/>
    <w:rsid w:val="00093DE6"/>
    <w:rsid w:val="000948A5"/>
    <w:rsid w:val="000A3B81"/>
    <w:rsid w:val="000A5988"/>
    <w:rsid w:val="000B0C9B"/>
    <w:rsid w:val="000C12BD"/>
    <w:rsid w:val="000C3EFB"/>
    <w:rsid w:val="000D5430"/>
    <w:rsid w:val="000E6DF5"/>
    <w:rsid w:val="000F3EBF"/>
    <w:rsid w:val="000F53C7"/>
    <w:rsid w:val="0010401D"/>
    <w:rsid w:val="0010459C"/>
    <w:rsid w:val="00104B40"/>
    <w:rsid w:val="00106252"/>
    <w:rsid w:val="001068C5"/>
    <w:rsid w:val="00107E67"/>
    <w:rsid w:val="00110803"/>
    <w:rsid w:val="001148C9"/>
    <w:rsid w:val="00116B92"/>
    <w:rsid w:val="00127E51"/>
    <w:rsid w:val="00132141"/>
    <w:rsid w:val="001325E2"/>
    <w:rsid w:val="00132FBC"/>
    <w:rsid w:val="00134472"/>
    <w:rsid w:val="00135A95"/>
    <w:rsid w:val="0013700B"/>
    <w:rsid w:val="00143137"/>
    <w:rsid w:val="00145E6E"/>
    <w:rsid w:val="00145F5C"/>
    <w:rsid w:val="00153D39"/>
    <w:rsid w:val="00154D7C"/>
    <w:rsid w:val="00171573"/>
    <w:rsid w:val="001918E7"/>
    <w:rsid w:val="00193541"/>
    <w:rsid w:val="001A688B"/>
    <w:rsid w:val="001A75E8"/>
    <w:rsid w:val="001A7A05"/>
    <w:rsid w:val="001B7CF0"/>
    <w:rsid w:val="001C4000"/>
    <w:rsid w:val="001C41F0"/>
    <w:rsid w:val="001C583A"/>
    <w:rsid w:val="001D0DF8"/>
    <w:rsid w:val="001D4D29"/>
    <w:rsid w:val="001E219D"/>
    <w:rsid w:val="001E3A59"/>
    <w:rsid w:val="001F38A1"/>
    <w:rsid w:val="001F43F4"/>
    <w:rsid w:val="001F668D"/>
    <w:rsid w:val="001F6C70"/>
    <w:rsid w:val="001F70EA"/>
    <w:rsid w:val="001F751E"/>
    <w:rsid w:val="00201627"/>
    <w:rsid w:val="002079B0"/>
    <w:rsid w:val="00207D96"/>
    <w:rsid w:val="00210737"/>
    <w:rsid w:val="00213BC2"/>
    <w:rsid w:val="002171F7"/>
    <w:rsid w:val="00227CD0"/>
    <w:rsid w:val="00232A12"/>
    <w:rsid w:val="0023734E"/>
    <w:rsid w:val="00240FEB"/>
    <w:rsid w:val="00242C76"/>
    <w:rsid w:val="002521A6"/>
    <w:rsid w:val="002530D7"/>
    <w:rsid w:val="002550E3"/>
    <w:rsid w:val="00264D2F"/>
    <w:rsid w:val="0027399A"/>
    <w:rsid w:val="0028157D"/>
    <w:rsid w:val="002816F8"/>
    <w:rsid w:val="00281A46"/>
    <w:rsid w:val="00283EDD"/>
    <w:rsid w:val="002845CA"/>
    <w:rsid w:val="00286343"/>
    <w:rsid w:val="00295E58"/>
    <w:rsid w:val="0029771E"/>
    <w:rsid w:val="002A48BE"/>
    <w:rsid w:val="002B0B7E"/>
    <w:rsid w:val="002B1C76"/>
    <w:rsid w:val="002B30A5"/>
    <w:rsid w:val="002B32E1"/>
    <w:rsid w:val="002B369B"/>
    <w:rsid w:val="002B5FA1"/>
    <w:rsid w:val="002C3445"/>
    <w:rsid w:val="002C7744"/>
    <w:rsid w:val="002D1E28"/>
    <w:rsid w:val="002D6C25"/>
    <w:rsid w:val="002E107A"/>
    <w:rsid w:val="002E2CCA"/>
    <w:rsid w:val="002E30D1"/>
    <w:rsid w:val="002E4397"/>
    <w:rsid w:val="002F2303"/>
    <w:rsid w:val="002F237A"/>
    <w:rsid w:val="002F4FE4"/>
    <w:rsid w:val="002F5F37"/>
    <w:rsid w:val="003004D4"/>
    <w:rsid w:val="00300DD9"/>
    <w:rsid w:val="003018F1"/>
    <w:rsid w:val="00303BD1"/>
    <w:rsid w:val="00304141"/>
    <w:rsid w:val="003068AD"/>
    <w:rsid w:val="00311829"/>
    <w:rsid w:val="00313A13"/>
    <w:rsid w:val="0031480F"/>
    <w:rsid w:val="00322E1A"/>
    <w:rsid w:val="003255AC"/>
    <w:rsid w:val="00325DC8"/>
    <w:rsid w:val="00330F1C"/>
    <w:rsid w:val="0034013E"/>
    <w:rsid w:val="00342E05"/>
    <w:rsid w:val="00342E67"/>
    <w:rsid w:val="003459EC"/>
    <w:rsid w:val="0034773A"/>
    <w:rsid w:val="00351F12"/>
    <w:rsid w:val="0035526F"/>
    <w:rsid w:val="00356D2F"/>
    <w:rsid w:val="003621C4"/>
    <w:rsid w:val="00363706"/>
    <w:rsid w:val="00363E44"/>
    <w:rsid w:val="0036411E"/>
    <w:rsid w:val="0037144B"/>
    <w:rsid w:val="00371FC3"/>
    <w:rsid w:val="0037298B"/>
    <w:rsid w:val="00374DF9"/>
    <w:rsid w:val="00377857"/>
    <w:rsid w:val="00381825"/>
    <w:rsid w:val="0038345A"/>
    <w:rsid w:val="0038398A"/>
    <w:rsid w:val="003858D2"/>
    <w:rsid w:val="00385E11"/>
    <w:rsid w:val="00386DC8"/>
    <w:rsid w:val="00387E71"/>
    <w:rsid w:val="00395780"/>
    <w:rsid w:val="00396C85"/>
    <w:rsid w:val="003A3EEC"/>
    <w:rsid w:val="003A4F03"/>
    <w:rsid w:val="003D09BC"/>
    <w:rsid w:val="003D503C"/>
    <w:rsid w:val="003E07F0"/>
    <w:rsid w:val="003E2A3E"/>
    <w:rsid w:val="003E51BF"/>
    <w:rsid w:val="003E6E26"/>
    <w:rsid w:val="003E727D"/>
    <w:rsid w:val="003F030F"/>
    <w:rsid w:val="003F4C45"/>
    <w:rsid w:val="003F7316"/>
    <w:rsid w:val="003F74D7"/>
    <w:rsid w:val="0040674B"/>
    <w:rsid w:val="00412EF9"/>
    <w:rsid w:val="004210E6"/>
    <w:rsid w:val="0042406E"/>
    <w:rsid w:val="004246A4"/>
    <w:rsid w:val="0042493D"/>
    <w:rsid w:val="004344A8"/>
    <w:rsid w:val="004347C5"/>
    <w:rsid w:val="00440B9F"/>
    <w:rsid w:val="00441DC7"/>
    <w:rsid w:val="004432C1"/>
    <w:rsid w:val="00447D74"/>
    <w:rsid w:val="00450280"/>
    <w:rsid w:val="00455D20"/>
    <w:rsid w:val="0045602C"/>
    <w:rsid w:val="00460ACA"/>
    <w:rsid w:val="00462580"/>
    <w:rsid w:val="004631C0"/>
    <w:rsid w:val="004671C0"/>
    <w:rsid w:val="0047336B"/>
    <w:rsid w:val="004819EC"/>
    <w:rsid w:val="00481CEC"/>
    <w:rsid w:val="0048223F"/>
    <w:rsid w:val="0048264E"/>
    <w:rsid w:val="0048530B"/>
    <w:rsid w:val="00493E98"/>
    <w:rsid w:val="00495BDD"/>
    <w:rsid w:val="004A3189"/>
    <w:rsid w:val="004A4BF2"/>
    <w:rsid w:val="004A52A8"/>
    <w:rsid w:val="004B4A64"/>
    <w:rsid w:val="004B4C33"/>
    <w:rsid w:val="004B4E80"/>
    <w:rsid w:val="004B6E98"/>
    <w:rsid w:val="004C2BAB"/>
    <w:rsid w:val="004C2D42"/>
    <w:rsid w:val="004D451F"/>
    <w:rsid w:val="004E0ABD"/>
    <w:rsid w:val="004F300F"/>
    <w:rsid w:val="005003AD"/>
    <w:rsid w:val="00502D46"/>
    <w:rsid w:val="00504E9C"/>
    <w:rsid w:val="00507222"/>
    <w:rsid w:val="005152CB"/>
    <w:rsid w:val="00516470"/>
    <w:rsid w:val="00516799"/>
    <w:rsid w:val="00517545"/>
    <w:rsid w:val="005222F0"/>
    <w:rsid w:val="00522418"/>
    <w:rsid w:val="00522E54"/>
    <w:rsid w:val="00523978"/>
    <w:rsid w:val="00530415"/>
    <w:rsid w:val="005326E4"/>
    <w:rsid w:val="0053326E"/>
    <w:rsid w:val="00534799"/>
    <w:rsid w:val="00534855"/>
    <w:rsid w:val="00541910"/>
    <w:rsid w:val="0054195C"/>
    <w:rsid w:val="00545789"/>
    <w:rsid w:val="00546413"/>
    <w:rsid w:val="00546DE1"/>
    <w:rsid w:val="00551D05"/>
    <w:rsid w:val="005535DB"/>
    <w:rsid w:val="00556EEE"/>
    <w:rsid w:val="00560A9F"/>
    <w:rsid w:val="00562B2E"/>
    <w:rsid w:val="00565AAD"/>
    <w:rsid w:val="0056691B"/>
    <w:rsid w:val="005701BD"/>
    <w:rsid w:val="00580B3D"/>
    <w:rsid w:val="00580F6E"/>
    <w:rsid w:val="005814A5"/>
    <w:rsid w:val="005858AB"/>
    <w:rsid w:val="005867B8"/>
    <w:rsid w:val="00592C14"/>
    <w:rsid w:val="00593949"/>
    <w:rsid w:val="005940D4"/>
    <w:rsid w:val="0059762C"/>
    <w:rsid w:val="0059781D"/>
    <w:rsid w:val="005A270D"/>
    <w:rsid w:val="005A367C"/>
    <w:rsid w:val="005A63C6"/>
    <w:rsid w:val="005C19BA"/>
    <w:rsid w:val="005C62E8"/>
    <w:rsid w:val="005C6807"/>
    <w:rsid w:val="005C764C"/>
    <w:rsid w:val="005D463C"/>
    <w:rsid w:val="005D4665"/>
    <w:rsid w:val="005E6109"/>
    <w:rsid w:val="005F5AE0"/>
    <w:rsid w:val="00603019"/>
    <w:rsid w:val="00604429"/>
    <w:rsid w:val="0061065A"/>
    <w:rsid w:val="00611617"/>
    <w:rsid w:val="006143C8"/>
    <w:rsid w:val="00617203"/>
    <w:rsid w:val="006307AF"/>
    <w:rsid w:val="006341D6"/>
    <w:rsid w:val="0063791F"/>
    <w:rsid w:val="00641FB3"/>
    <w:rsid w:val="006422FB"/>
    <w:rsid w:val="00644E3B"/>
    <w:rsid w:val="00645155"/>
    <w:rsid w:val="00653519"/>
    <w:rsid w:val="006607EE"/>
    <w:rsid w:val="00661CA7"/>
    <w:rsid w:val="00662492"/>
    <w:rsid w:val="00663C41"/>
    <w:rsid w:val="0067221E"/>
    <w:rsid w:val="00673AD8"/>
    <w:rsid w:val="00674EE3"/>
    <w:rsid w:val="0067511B"/>
    <w:rsid w:val="00675DA6"/>
    <w:rsid w:val="006815F9"/>
    <w:rsid w:val="00681C0F"/>
    <w:rsid w:val="00683DCE"/>
    <w:rsid w:val="00693564"/>
    <w:rsid w:val="006941EB"/>
    <w:rsid w:val="006946C7"/>
    <w:rsid w:val="00695CF4"/>
    <w:rsid w:val="00697E04"/>
    <w:rsid w:val="00697E6D"/>
    <w:rsid w:val="006A2D6F"/>
    <w:rsid w:val="006A4988"/>
    <w:rsid w:val="006B16D9"/>
    <w:rsid w:val="006B1849"/>
    <w:rsid w:val="006B3961"/>
    <w:rsid w:val="006B5539"/>
    <w:rsid w:val="006B7327"/>
    <w:rsid w:val="006C3E4D"/>
    <w:rsid w:val="006C54FE"/>
    <w:rsid w:val="006D6FAD"/>
    <w:rsid w:val="006D75D1"/>
    <w:rsid w:val="006E0C3E"/>
    <w:rsid w:val="006E597D"/>
    <w:rsid w:val="006E7B3F"/>
    <w:rsid w:val="006F08F6"/>
    <w:rsid w:val="006F38B0"/>
    <w:rsid w:val="00702136"/>
    <w:rsid w:val="00703D38"/>
    <w:rsid w:val="007048B2"/>
    <w:rsid w:val="00705ADC"/>
    <w:rsid w:val="007066F3"/>
    <w:rsid w:val="00711119"/>
    <w:rsid w:val="00716DFF"/>
    <w:rsid w:val="00717B4F"/>
    <w:rsid w:val="00720056"/>
    <w:rsid w:val="00721581"/>
    <w:rsid w:val="0072272B"/>
    <w:rsid w:val="007273F9"/>
    <w:rsid w:val="00732124"/>
    <w:rsid w:val="00736DAE"/>
    <w:rsid w:val="00741AF6"/>
    <w:rsid w:val="00742E9A"/>
    <w:rsid w:val="0074412B"/>
    <w:rsid w:val="0074747A"/>
    <w:rsid w:val="00752B45"/>
    <w:rsid w:val="00756EDA"/>
    <w:rsid w:val="00757BD6"/>
    <w:rsid w:val="00767BB0"/>
    <w:rsid w:val="007707F9"/>
    <w:rsid w:val="00771A67"/>
    <w:rsid w:val="00772C26"/>
    <w:rsid w:val="00775B01"/>
    <w:rsid w:val="00780A36"/>
    <w:rsid w:val="00784FB9"/>
    <w:rsid w:val="00787719"/>
    <w:rsid w:val="007950B3"/>
    <w:rsid w:val="007A0A23"/>
    <w:rsid w:val="007A2287"/>
    <w:rsid w:val="007C06A7"/>
    <w:rsid w:val="007C1CE1"/>
    <w:rsid w:val="007C1D9D"/>
    <w:rsid w:val="007C2522"/>
    <w:rsid w:val="007C6C24"/>
    <w:rsid w:val="007D42B7"/>
    <w:rsid w:val="007D665A"/>
    <w:rsid w:val="007E4C80"/>
    <w:rsid w:val="007E7F04"/>
    <w:rsid w:val="007F2A42"/>
    <w:rsid w:val="007F34DF"/>
    <w:rsid w:val="007F3D0F"/>
    <w:rsid w:val="007F60EA"/>
    <w:rsid w:val="00800E44"/>
    <w:rsid w:val="00806C14"/>
    <w:rsid w:val="008106FF"/>
    <w:rsid w:val="00813A00"/>
    <w:rsid w:val="0081580A"/>
    <w:rsid w:val="00816D6C"/>
    <w:rsid w:val="00822DE5"/>
    <w:rsid w:val="00823149"/>
    <w:rsid w:val="00824EEF"/>
    <w:rsid w:val="008251AD"/>
    <w:rsid w:val="00830F8D"/>
    <w:rsid w:val="008313F6"/>
    <w:rsid w:val="00833FF2"/>
    <w:rsid w:val="00835634"/>
    <w:rsid w:val="008414BC"/>
    <w:rsid w:val="0084523A"/>
    <w:rsid w:val="0084671B"/>
    <w:rsid w:val="00851F45"/>
    <w:rsid w:val="00852306"/>
    <w:rsid w:val="0085289C"/>
    <w:rsid w:val="00857F52"/>
    <w:rsid w:val="0086167D"/>
    <w:rsid w:val="008620C7"/>
    <w:rsid w:val="0086291F"/>
    <w:rsid w:val="00862ACE"/>
    <w:rsid w:val="00863B1C"/>
    <w:rsid w:val="00867804"/>
    <w:rsid w:val="00872DD7"/>
    <w:rsid w:val="00873D06"/>
    <w:rsid w:val="00877546"/>
    <w:rsid w:val="008869D3"/>
    <w:rsid w:val="008963E0"/>
    <w:rsid w:val="00897908"/>
    <w:rsid w:val="00897F39"/>
    <w:rsid w:val="008A01E6"/>
    <w:rsid w:val="008A2D5E"/>
    <w:rsid w:val="008A2FAC"/>
    <w:rsid w:val="008B0162"/>
    <w:rsid w:val="008B32AA"/>
    <w:rsid w:val="008B673A"/>
    <w:rsid w:val="008B72CA"/>
    <w:rsid w:val="008C0C4F"/>
    <w:rsid w:val="008D029E"/>
    <w:rsid w:val="008D4A34"/>
    <w:rsid w:val="008D79CB"/>
    <w:rsid w:val="008D7B12"/>
    <w:rsid w:val="008E7428"/>
    <w:rsid w:val="008F2728"/>
    <w:rsid w:val="008F3715"/>
    <w:rsid w:val="00906950"/>
    <w:rsid w:val="00907F50"/>
    <w:rsid w:val="00911639"/>
    <w:rsid w:val="009142A4"/>
    <w:rsid w:val="00915033"/>
    <w:rsid w:val="00921BE1"/>
    <w:rsid w:val="00924D8E"/>
    <w:rsid w:val="00930F5C"/>
    <w:rsid w:val="00934128"/>
    <w:rsid w:val="00934B17"/>
    <w:rsid w:val="00936A08"/>
    <w:rsid w:val="00937B86"/>
    <w:rsid w:val="009403B7"/>
    <w:rsid w:val="00942975"/>
    <w:rsid w:val="0094361B"/>
    <w:rsid w:val="00946BFD"/>
    <w:rsid w:val="00953BF1"/>
    <w:rsid w:val="00955137"/>
    <w:rsid w:val="0095641A"/>
    <w:rsid w:val="0096464E"/>
    <w:rsid w:val="00965D60"/>
    <w:rsid w:val="009663B8"/>
    <w:rsid w:val="00967930"/>
    <w:rsid w:val="00980D24"/>
    <w:rsid w:val="00986127"/>
    <w:rsid w:val="009878CC"/>
    <w:rsid w:val="0099357C"/>
    <w:rsid w:val="0099398C"/>
    <w:rsid w:val="00995DA2"/>
    <w:rsid w:val="00995E5C"/>
    <w:rsid w:val="009A0C90"/>
    <w:rsid w:val="009A2176"/>
    <w:rsid w:val="009A372A"/>
    <w:rsid w:val="009B1C16"/>
    <w:rsid w:val="009B2489"/>
    <w:rsid w:val="009C3E76"/>
    <w:rsid w:val="009C5371"/>
    <w:rsid w:val="009C6331"/>
    <w:rsid w:val="009D03E1"/>
    <w:rsid w:val="009D4812"/>
    <w:rsid w:val="009D5F29"/>
    <w:rsid w:val="009D630D"/>
    <w:rsid w:val="009E0064"/>
    <w:rsid w:val="009E22B3"/>
    <w:rsid w:val="009E7D5F"/>
    <w:rsid w:val="009F115F"/>
    <w:rsid w:val="009F2CB8"/>
    <w:rsid w:val="009F415D"/>
    <w:rsid w:val="009F4446"/>
    <w:rsid w:val="009F6886"/>
    <w:rsid w:val="00A015F5"/>
    <w:rsid w:val="00A1373D"/>
    <w:rsid w:val="00A14C60"/>
    <w:rsid w:val="00A20474"/>
    <w:rsid w:val="00A20A9F"/>
    <w:rsid w:val="00A2164E"/>
    <w:rsid w:val="00A223B9"/>
    <w:rsid w:val="00A2468D"/>
    <w:rsid w:val="00A31F31"/>
    <w:rsid w:val="00A3529D"/>
    <w:rsid w:val="00A37F48"/>
    <w:rsid w:val="00A436C0"/>
    <w:rsid w:val="00A442FA"/>
    <w:rsid w:val="00A45EF7"/>
    <w:rsid w:val="00A473CE"/>
    <w:rsid w:val="00A553F2"/>
    <w:rsid w:val="00A57888"/>
    <w:rsid w:val="00A60470"/>
    <w:rsid w:val="00A641D0"/>
    <w:rsid w:val="00A6487C"/>
    <w:rsid w:val="00A654A3"/>
    <w:rsid w:val="00A716B6"/>
    <w:rsid w:val="00A728AB"/>
    <w:rsid w:val="00A73412"/>
    <w:rsid w:val="00A73661"/>
    <w:rsid w:val="00A74382"/>
    <w:rsid w:val="00A76509"/>
    <w:rsid w:val="00A9226C"/>
    <w:rsid w:val="00A9392D"/>
    <w:rsid w:val="00A975D6"/>
    <w:rsid w:val="00AA3101"/>
    <w:rsid w:val="00AA324A"/>
    <w:rsid w:val="00AA674F"/>
    <w:rsid w:val="00AB2411"/>
    <w:rsid w:val="00AB4418"/>
    <w:rsid w:val="00AB48A8"/>
    <w:rsid w:val="00AB75B7"/>
    <w:rsid w:val="00AC10F5"/>
    <w:rsid w:val="00AC7145"/>
    <w:rsid w:val="00AD1AEB"/>
    <w:rsid w:val="00AE020E"/>
    <w:rsid w:val="00AE572F"/>
    <w:rsid w:val="00AE58C0"/>
    <w:rsid w:val="00AE6366"/>
    <w:rsid w:val="00AE7713"/>
    <w:rsid w:val="00AF4995"/>
    <w:rsid w:val="00AF5ECE"/>
    <w:rsid w:val="00B00000"/>
    <w:rsid w:val="00B01907"/>
    <w:rsid w:val="00B04E35"/>
    <w:rsid w:val="00B06E19"/>
    <w:rsid w:val="00B147D0"/>
    <w:rsid w:val="00B151BC"/>
    <w:rsid w:val="00B16112"/>
    <w:rsid w:val="00B17405"/>
    <w:rsid w:val="00B17613"/>
    <w:rsid w:val="00B20296"/>
    <w:rsid w:val="00B204BC"/>
    <w:rsid w:val="00B20DF3"/>
    <w:rsid w:val="00B27D6E"/>
    <w:rsid w:val="00B35565"/>
    <w:rsid w:val="00B4002F"/>
    <w:rsid w:val="00B465DC"/>
    <w:rsid w:val="00B56A95"/>
    <w:rsid w:val="00B60469"/>
    <w:rsid w:val="00B608A6"/>
    <w:rsid w:val="00B63620"/>
    <w:rsid w:val="00B64621"/>
    <w:rsid w:val="00B66014"/>
    <w:rsid w:val="00B70E83"/>
    <w:rsid w:val="00B80421"/>
    <w:rsid w:val="00B82FE0"/>
    <w:rsid w:val="00B963E8"/>
    <w:rsid w:val="00BA6707"/>
    <w:rsid w:val="00BA7A8C"/>
    <w:rsid w:val="00BB6659"/>
    <w:rsid w:val="00BC3805"/>
    <w:rsid w:val="00BC497A"/>
    <w:rsid w:val="00BC66A0"/>
    <w:rsid w:val="00BC6E1B"/>
    <w:rsid w:val="00BC7B46"/>
    <w:rsid w:val="00BD0701"/>
    <w:rsid w:val="00BD11DF"/>
    <w:rsid w:val="00BD2529"/>
    <w:rsid w:val="00BD3BC9"/>
    <w:rsid w:val="00BD3CF4"/>
    <w:rsid w:val="00BD63BA"/>
    <w:rsid w:val="00BE022D"/>
    <w:rsid w:val="00BE063F"/>
    <w:rsid w:val="00BE2C72"/>
    <w:rsid w:val="00BE3463"/>
    <w:rsid w:val="00BE37D5"/>
    <w:rsid w:val="00BE662B"/>
    <w:rsid w:val="00BE6C4B"/>
    <w:rsid w:val="00BE6D44"/>
    <w:rsid w:val="00BE7BFB"/>
    <w:rsid w:val="00BF018F"/>
    <w:rsid w:val="00BF3527"/>
    <w:rsid w:val="00C0144E"/>
    <w:rsid w:val="00C01996"/>
    <w:rsid w:val="00C048B6"/>
    <w:rsid w:val="00C10975"/>
    <w:rsid w:val="00C11E4D"/>
    <w:rsid w:val="00C12CE5"/>
    <w:rsid w:val="00C14CAB"/>
    <w:rsid w:val="00C176C9"/>
    <w:rsid w:val="00C17C4B"/>
    <w:rsid w:val="00C233DF"/>
    <w:rsid w:val="00C24BBC"/>
    <w:rsid w:val="00C27E4D"/>
    <w:rsid w:val="00C37532"/>
    <w:rsid w:val="00C37A45"/>
    <w:rsid w:val="00C40BB9"/>
    <w:rsid w:val="00C41406"/>
    <w:rsid w:val="00C41A0A"/>
    <w:rsid w:val="00C45EBA"/>
    <w:rsid w:val="00C50ADF"/>
    <w:rsid w:val="00C56A4E"/>
    <w:rsid w:val="00C64795"/>
    <w:rsid w:val="00C66E47"/>
    <w:rsid w:val="00C80969"/>
    <w:rsid w:val="00C85932"/>
    <w:rsid w:val="00C90B8E"/>
    <w:rsid w:val="00C91FA8"/>
    <w:rsid w:val="00C92238"/>
    <w:rsid w:val="00C929C0"/>
    <w:rsid w:val="00C92DE7"/>
    <w:rsid w:val="00C92F17"/>
    <w:rsid w:val="00C94EEF"/>
    <w:rsid w:val="00C97B48"/>
    <w:rsid w:val="00CA0F44"/>
    <w:rsid w:val="00CA5373"/>
    <w:rsid w:val="00CA694E"/>
    <w:rsid w:val="00CB0CB1"/>
    <w:rsid w:val="00CB7FF3"/>
    <w:rsid w:val="00CC2FE6"/>
    <w:rsid w:val="00CC6A66"/>
    <w:rsid w:val="00CD39CD"/>
    <w:rsid w:val="00CD41C9"/>
    <w:rsid w:val="00CD6C17"/>
    <w:rsid w:val="00CE0006"/>
    <w:rsid w:val="00CE2036"/>
    <w:rsid w:val="00CE2601"/>
    <w:rsid w:val="00CE4AAE"/>
    <w:rsid w:val="00CF3807"/>
    <w:rsid w:val="00CF4A0C"/>
    <w:rsid w:val="00D01CD4"/>
    <w:rsid w:val="00D03D9A"/>
    <w:rsid w:val="00D06DF9"/>
    <w:rsid w:val="00D07444"/>
    <w:rsid w:val="00D11DCB"/>
    <w:rsid w:val="00D12A8E"/>
    <w:rsid w:val="00D130E0"/>
    <w:rsid w:val="00D143E7"/>
    <w:rsid w:val="00D16B02"/>
    <w:rsid w:val="00D17B16"/>
    <w:rsid w:val="00D20ABE"/>
    <w:rsid w:val="00D20ED4"/>
    <w:rsid w:val="00D21B96"/>
    <w:rsid w:val="00D22203"/>
    <w:rsid w:val="00D305A7"/>
    <w:rsid w:val="00D30DBE"/>
    <w:rsid w:val="00D31F2C"/>
    <w:rsid w:val="00D33772"/>
    <w:rsid w:val="00D42D6E"/>
    <w:rsid w:val="00D55967"/>
    <w:rsid w:val="00D63716"/>
    <w:rsid w:val="00D70A8D"/>
    <w:rsid w:val="00D82E21"/>
    <w:rsid w:val="00D831E4"/>
    <w:rsid w:val="00D91CF6"/>
    <w:rsid w:val="00D9672E"/>
    <w:rsid w:val="00D9772B"/>
    <w:rsid w:val="00DA2DA3"/>
    <w:rsid w:val="00DA3A6B"/>
    <w:rsid w:val="00DA4C02"/>
    <w:rsid w:val="00DB1450"/>
    <w:rsid w:val="00DB71C6"/>
    <w:rsid w:val="00DC344B"/>
    <w:rsid w:val="00DC71BA"/>
    <w:rsid w:val="00DD34AD"/>
    <w:rsid w:val="00DD6D1C"/>
    <w:rsid w:val="00DE597E"/>
    <w:rsid w:val="00DE626B"/>
    <w:rsid w:val="00DE6906"/>
    <w:rsid w:val="00DF5313"/>
    <w:rsid w:val="00DF6A22"/>
    <w:rsid w:val="00E007B8"/>
    <w:rsid w:val="00E07658"/>
    <w:rsid w:val="00E07DF9"/>
    <w:rsid w:val="00E1053C"/>
    <w:rsid w:val="00E12229"/>
    <w:rsid w:val="00E1527D"/>
    <w:rsid w:val="00E203D0"/>
    <w:rsid w:val="00E23A8A"/>
    <w:rsid w:val="00E247CE"/>
    <w:rsid w:val="00E31A03"/>
    <w:rsid w:val="00E31A6C"/>
    <w:rsid w:val="00E325F0"/>
    <w:rsid w:val="00E32DE7"/>
    <w:rsid w:val="00E33915"/>
    <w:rsid w:val="00E401F3"/>
    <w:rsid w:val="00E4432B"/>
    <w:rsid w:val="00E50E3F"/>
    <w:rsid w:val="00E56D69"/>
    <w:rsid w:val="00E57A9C"/>
    <w:rsid w:val="00E608A7"/>
    <w:rsid w:val="00E63134"/>
    <w:rsid w:val="00E665DB"/>
    <w:rsid w:val="00E67729"/>
    <w:rsid w:val="00E70EBA"/>
    <w:rsid w:val="00E71E3F"/>
    <w:rsid w:val="00E74EDD"/>
    <w:rsid w:val="00E75C3F"/>
    <w:rsid w:val="00E836C3"/>
    <w:rsid w:val="00E84553"/>
    <w:rsid w:val="00E86524"/>
    <w:rsid w:val="00E914DE"/>
    <w:rsid w:val="00E92276"/>
    <w:rsid w:val="00E927AC"/>
    <w:rsid w:val="00E9754F"/>
    <w:rsid w:val="00EA072A"/>
    <w:rsid w:val="00EA1BBA"/>
    <w:rsid w:val="00EA543F"/>
    <w:rsid w:val="00EB63D8"/>
    <w:rsid w:val="00EC5DBA"/>
    <w:rsid w:val="00EC664B"/>
    <w:rsid w:val="00EC6B2C"/>
    <w:rsid w:val="00F0315D"/>
    <w:rsid w:val="00F0379F"/>
    <w:rsid w:val="00F04461"/>
    <w:rsid w:val="00F12B02"/>
    <w:rsid w:val="00F16907"/>
    <w:rsid w:val="00F17698"/>
    <w:rsid w:val="00F20A9C"/>
    <w:rsid w:val="00F311F1"/>
    <w:rsid w:val="00F3254A"/>
    <w:rsid w:val="00F34EF0"/>
    <w:rsid w:val="00F400DD"/>
    <w:rsid w:val="00F40B10"/>
    <w:rsid w:val="00F41A10"/>
    <w:rsid w:val="00F41FE6"/>
    <w:rsid w:val="00F42768"/>
    <w:rsid w:val="00F4719D"/>
    <w:rsid w:val="00F47D18"/>
    <w:rsid w:val="00F53CB1"/>
    <w:rsid w:val="00F55BA8"/>
    <w:rsid w:val="00F55D2F"/>
    <w:rsid w:val="00F57769"/>
    <w:rsid w:val="00F62908"/>
    <w:rsid w:val="00F7109D"/>
    <w:rsid w:val="00F7285F"/>
    <w:rsid w:val="00F759E9"/>
    <w:rsid w:val="00F821FA"/>
    <w:rsid w:val="00F909B8"/>
    <w:rsid w:val="00F93528"/>
    <w:rsid w:val="00F94704"/>
    <w:rsid w:val="00F94A1C"/>
    <w:rsid w:val="00F95652"/>
    <w:rsid w:val="00F975E8"/>
    <w:rsid w:val="00FA140F"/>
    <w:rsid w:val="00FA3605"/>
    <w:rsid w:val="00FA6224"/>
    <w:rsid w:val="00FA7D2C"/>
    <w:rsid w:val="00FB33A2"/>
    <w:rsid w:val="00FB4651"/>
    <w:rsid w:val="00FB489D"/>
    <w:rsid w:val="00FC6DD8"/>
    <w:rsid w:val="00FD3AD1"/>
    <w:rsid w:val="00FD4FD3"/>
    <w:rsid w:val="00FD59DC"/>
    <w:rsid w:val="00FE250A"/>
    <w:rsid w:val="00FE4718"/>
    <w:rsid w:val="00FE48ED"/>
    <w:rsid w:val="00FE5FCB"/>
    <w:rsid w:val="00FF2BB8"/>
    <w:rsid w:val="00FF36EF"/>
    <w:rsid w:val="00FF3E96"/>
    <w:rsid w:val="00FF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B9744"/>
  <w15:chartTrackingRefBased/>
  <w15:docId w15:val="{6DCD55A7-F05F-48AC-AD03-6F49A942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E4D"/>
  </w:style>
  <w:style w:type="paragraph" w:styleId="Footer">
    <w:name w:val="footer"/>
    <w:basedOn w:val="Normal"/>
    <w:link w:val="FooterChar"/>
    <w:uiPriority w:val="99"/>
    <w:unhideWhenUsed/>
    <w:rsid w:val="00C11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E4D"/>
  </w:style>
  <w:style w:type="paragraph" w:styleId="ListParagraph">
    <w:name w:val="List Paragraph"/>
    <w:basedOn w:val="Normal"/>
    <w:uiPriority w:val="34"/>
    <w:qFormat/>
    <w:rsid w:val="00A736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14</Words>
  <Characters>692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an</dc:creator>
  <cp:keywords/>
  <dc:description/>
  <cp:lastModifiedBy>Charlotte Dean</cp:lastModifiedBy>
  <cp:revision>20</cp:revision>
  <dcterms:created xsi:type="dcterms:W3CDTF">2021-10-12T15:21:00Z</dcterms:created>
  <dcterms:modified xsi:type="dcterms:W3CDTF">2022-01-24T16:59:00Z</dcterms:modified>
</cp:coreProperties>
</file>